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E1804D" w14:textId="77777777" w:rsidR="00100941" w:rsidRDefault="00AE3171">
      <w:pPr>
        <w:rPr>
          <w:sz w:val="21"/>
        </w:rPr>
      </w:pPr>
      <w:r>
        <w:rPr>
          <w:b/>
          <w:sz w:val="20"/>
          <w:szCs w:val="20"/>
        </w:rPr>
        <w:t>Multimedia Appendix 9. COX</w:t>
      </w:r>
      <w:r>
        <w:rPr>
          <w:rFonts w:eastAsia="宋体"/>
          <w:b/>
          <w:color w:val="000000"/>
          <w:sz w:val="20"/>
          <w:szCs w:val="20"/>
        </w:rPr>
        <w:t xml:space="preserve"> proportional hazards regression model for patient survival.</w:t>
      </w:r>
    </w:p>
    <w:tbl>
      <w:tblPr>
        <w:tblW w:w="8226" w:type="dxa"/>
        <w:tblLayout w:type="fixed"/>
        <w:tblLook w:val="04A0" w:firstRow="1" w:lastRow="0" w:firstColumn="1" w:lastColumn="0" w:noHBand="0" w:noVBand="1"/>
      </w:tblPr>
      <w:tblGrid>
        <w:gridCol w:w="2923"/>
        <w:gridCol w:w="1759"/>
        <w:gridCol w:w="1701"/>
        <w:gridCol w:w="1843"/>
      </w:tblGrid>
      <w:tr w:rsidR="00100941" w14:paraId="2C60A5A3" w14:textId="77777777">
        <w:trPr>
          <w:trHeight w:val="409"/>
        </w:trPr>
        <w:tc>
          <w:tcPr>
            <w:tcW w:w="2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03D7E5" w14:textId="77777777" w:rsidR="00100941" w:rsidRDefault="00AE3171">
            <w:pPr>
              <w:spacing w:line="240" w:lineRule="exact"/>
              <w:rPr>
                <w:b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E68CB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iDFS</w:t>
            </w:r>
          </w:p>
          <w:p w14:paraId="6B873692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1"/>
              </w:rPr>
              <w:t>H</w:t>
            </w:r>
            <w:r>
              <w:rPr>
                <w:b/>
                <w:bCs/>
                <w:sz w:val="21"/>
              </w:rPr>
              <w:t>azard ratio</w:t>
            </w: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55E93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BCSS</w:t>
            </w:r>
          </w:p>
          <w:p w14:paraId="2949F7A8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1"/>
              </w:rPr>
              <w:t>H</w:t>
            </w:r>
            <w:r>
              <w:rPr>
                <w:b/>
                <w:bCs/>
                <w:sz w:val="21"/>
              </w:rPr>
              <w:t>azard ratio</w:t>
            </w: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 (95%CI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AEC219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OS</w:t>
            </w:r>
          </w:p>
          <w:p w14:paraId="6C58F94B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1"/>
              </w:rPr>
              <w:t>H</w:t>
            </w:r>
            <w:r>
              <w:rPr>
                <w:b/>
                <w:bCs/>
                <w:sz w:val="21"/>
              </w:rPr>
              <w:t>azard ratio</w:t>
            </w: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 (95%CI)</w:t>
            </w:r>
          </w:p>
        </w:tc>
      </w:tr>
      <w:tr w:rsidR="00100941" w14:paraId="16C8EC79" w14:textId="77777777">
        <w:trPr>
          <w:trHeight w:val="74"/>
        </w:trPr>
        <w:tc>
          <w:tcPr>
            <w:tcW w:w="2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BF2D91" w14:textId="77777777" w:rsidR="00100941" w:rsidRDefault="00AE3171">
            <w:pPr>
              <w:spacing w:line="240" w:lineRule="exact"/>
              <w:rPr>
                <w:rFonts w:eastAsia="等线"/>
                <w:b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3D4DD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9FD2D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2677D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53AB30F4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35248B11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&lt;45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5F7CBFD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9875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A9298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069F0A35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981E5DE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75C5EB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8 (0.61-1.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A9C5D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2 (0.55-1.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1736D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6</w:t>
            </w:r>
            <w:r>
              <w:rPr>
                <w:rFonts w:eastAsia="等线"/>
                <w:bCs/>
                <w:color w:val="313131"/>
                <w:sz w:val="20"/>
                <w:szCs w:val="20"/>
              </w:rPr>
              <w:t xml:space="preserve"> (0.75-1.49)</w:t>
            </w:r>
          </w:p>
        </w:tc>
      </w:tr>
      <w:tr w:rsidR="00100941" w14:paraId="394972FF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1E5746A8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153E65BD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5 (0.59-1.2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D1BAC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6 (0.43-1.3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F8650D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8 (0.65-1.81)</w:t>
            </w:r>
          </w:p>
        </w:tc>
      </w:tr>
      <w:tr w:rsidR="00100941" w14:paraId="66281982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51CD8138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&gt;64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3E3205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0 (0.51-1.2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5D02D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4 (0.37-1.5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42223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21 (0.66-2.20)</w:t>
            </w:r>
          </w:p>
        </w:tc>
      </w:tr>
      <w:tr w:rsidR="00100941" w14:paraId="042F7509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2B677588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Diagnosis year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B14AC10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19AA7F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AE84F5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196F6BB8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2BA99F6E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before 2008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5560B8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05790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01282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2EC86182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28420D2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after 2008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1EC143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2 (0.49-0.7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D092D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56 (0.39-0.8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9D3A0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51 (0.37 to 0.70)</w:t>
            </w:r>
          </w:p>
        </w:tc>
      </w:tr>
      <w:tr w:rsidR="00100941" w14:paraId="03F18D79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585183D4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Residenc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A3B406B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2331FE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41D769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3C05FCA6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4CD0284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7E67E9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92106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8C6B8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0A51494A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4CBA47A4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15B4887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3 (0.92-1.4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FA36BD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45 (1.05-2.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12C66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35 (1.01 to 1.80)</w:t>
            </w:r>
          </w:p>
        </w:tc>
      </w:tr>
      <w:tr w:rsidR="00100941" w14:paraId="5681F024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6B754B63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Menopausal status at diagnosi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DD9F4F4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96DBF9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81ED86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16070C54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51E67356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pre-menopaus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10E3976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3489F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9C7A2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087F257A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2770A40C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post-menopaus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752164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24 (0.92-1.6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EA62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37 (0.87-2.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A8C44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5 (0.71 to 1.56)</w:t>
            </w:r>
          </w:p>
        </w:tc>
      </w:tr>
      <w:tr w:rsidR="00100941" w14:paraId="636644B5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10CD5DAA" w14:textId="77777777" w:rsidR="00100941" w:rsidRDefault="00AE3171">
            <w:pPr>
              <w:spacing w:line="240" w:lineRule="exact"/>
              <w:rPr>
                <w:rFonts w:eastAsia="等线"/>
                <w:b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18EF9E8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160721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1C72A0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415A3C54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566B2C3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FE4C8F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FE9BAC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A6FD9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1A7FB79B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3DC93324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ABBB0A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42 (1.12-1.8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743EC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 xml:space="preserve">1.58 </w:t>
            </w:r>
            <w:r>
              <w:rPr>
                <w:rFonts w:eastAsia="等线"/>
                <w:bCs/>
                <w:color w:val="313131"/>
                <w:sz w:val="20"/>
                <w:szCs w:val="20"/>
              </w:rPr>
              <w:t>(1.04-2.3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98F87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46 (1.03-2.07)</w:t>
            </w:r>
          </w:p>
        </w:tc>
      </w:tr>
      <w:tr w:rsidR="00100941" w14:paraId="39C77681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30B383C3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T3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1D28A2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22 (1.60-3.0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0A205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3.00 (1.79-5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87189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60 (1.66-4.08)</w:t>
            </w:r>
          </w:p>
        </w:tc>
      </w:tr>
      <w:tr w:rsidR="00100941" w14:paraId="3C7F2220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341A134C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T4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7631BA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83 (1.99-4.0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29D09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4.45 (2.58-7.6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33ACF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3.70 (2.31-5.95)</w:t>
            </w:r>
          </w:p>
        </w:tc>
      </w:tr>
      <w:tr w:rsidR="00100941" w14:paraId="7EF21C4A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744CE769" w14:textId="77777777" w:rsidR="00100941" w:rsidRDefault="00AE3171">
            <w:pPr>
              <w:spacing w:line="240" w:lineRule="exact"/>
              <w:rPr>
                <w:rFonts w:eastAsia="等线"/>
                <w:b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556936A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62357B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AA7FB5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1CCFA281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29344569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0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55790C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5B098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88451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7541CBD4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49A0135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32D400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00 (1.55-2.5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FCE92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75 (1.78-4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88B2D7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63 (1.81-3.83)</w:t>
            </w:r>
          </w:p>
        </w:tc>
      </w:tr>
      <w:tr w:rsidR="00100941" w14:paraId="4E9BA5AC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7835693E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41358A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3.75 (2.76-5.0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3CAC2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5.39 (3.27-8.9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A51175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6.14 (3.99-9.43)</w:t>
            </w:r>
          </w:p>
        </w:tc>
      </w:tr>
      <w:tr w:rsidR="00100941" w14:paraId="6D83EB55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442F8E1A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3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F6B546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5.46 (4.07-7.3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9124B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8.31 (5.18-13.3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3B71A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8.76 (5.82-13.18)</w:t>
            </w:r>
          </w:p>
        </w:tc>
      </w:tr>
      <w:tr w:rsidR="00100941" w14:paraId="5E8802C5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78E809CC" w14:textId="77777777" w:rsidR="00100941" w:rsidRDefault="00AE3171">
            <w:pPr>
              <w:spacing w:line="240" w:lineRule="exact"/>
              <w:rPr>
                <w:rFonts w:eastAsia="等线"/>
                <w:b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8CCC2EE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5F0CFC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82085E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380BA08B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22DF2CE4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&lt;14%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6C9DAD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DCD31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9B6F5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6B7ADF4D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311ACE09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≥14%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C5F0B6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0 (0.86-1.4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4664D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81 (1.13-2.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97328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54 (1.04-2.27)</w:t>
            </w:r>
          </w:p>
        </w:tc>
      </w:tr>
      <w:tr w:rsidR="00100941" w14:paraId="45DC0333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3D580E3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10BE5E4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4 (0.81-1.5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34A80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26 (0.68-2.3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1E2E1D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1 (0.67-1.84)</w:t>
            </w:r>
          </w:p>
        </w:tc>
      </w:tr>
      <w:tr w:rsidR="00100941" w14:paraId="18DA34C6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24738E40" w14:textId="77777777" w:rsidR="00100941" w:rsidRDefault="00AE3171">
            <w:pPr>
              <w:spacing w:line="240" w:lineRule="exact"/>
              <w:rPr>
                <w:rFonts w:eastAsia="等线"/>
                <w:b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024F51C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DBEE11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48D32D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78E96072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06275817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E6B1AC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EE6B5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99449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4A591213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2C25DE77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3D4482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58 (0.57-4.3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E1FB75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35 (0.18-10.1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787CD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98 (0.23-4.17)</w:t>
            </w:r>
          </w:p>
        </w:tc>
      </w:tr>
      <w:tr w:rsidR="00100941" w14:paraId="21330F85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56174CED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6EEFAC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97 (0.72-5.3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16DC7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54 (0.35-18.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13871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89 (0.46-7.82)</w:t>
            </w:r>
          </w:p>
        </w:tc>
      </w:tr>
      <w:tr w:rsidR="00100941" w14:paraId="44472B82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3EE72CC5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5AD580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96 (0.72-5.3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171C4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2.31 (0.31-16.9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A47C7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81 (0.44-7.46)</w:t>
            </w:r>
          </w:p>
        </w:tc>
      </w:tr>
      <w:tr w:rsidR="00100941" w14:paraId="0A4DE5B1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795CEAFF" w14:textId="77777777" w:rsidR="00100941" w:rsidRDefault="00AE3171">
            <w:pPr>
              <w:spacing w:line="240" w:lineRule="exact"/>
              <w:rPr>
                <w:rFonts w:eastAsia="等线"/>
                <w:b/>
                <w:color w:val="000000"/>
                <w:sz w:val="20"/>
                <w:szCs w:val="20"/>
              </w:rPr>
            </w:pPr>
            <w:r>
              <w:rPr>
                <w:rFonts w:eastAsia="等线"/>
                <w:b/>
                <w:color w:val="000000"/>
                <w:sz w:val="20"/>
                <w:szCs w:val="20"/>
              </w:rPr>
              <w:t>Receptor typ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CB0317E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67AE88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9F3F58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47276088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69717F28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ER-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PR-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HER2-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22802C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FFD06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EA00A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163BE129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4CAF09C9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R+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HER2-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2174FB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8 (0.66-1.1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5913D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0 (0.51-1.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59FC97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7 (0.52-1.13)</w:t>
            </w:r>
          </w:p>
        </w:tc>
      </w:tr>
      <w:tr w:rsidR="00100941" w14:paraId="16B3EFAB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12398D22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ER-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PR-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4E7FD6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3 (0.83-1.5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F1777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6 (0.66-1.6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81E826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8 (0.78-1.80)</w:t>
            </w:r>
          </w:p>
        </w:tc>
      </w:tr>
      <w:tr w:rsidR="00100941" w14:paraId="75CFCFC4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0FFE4240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R+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8403D8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5 (0.71-1.5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8571A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2 (0.44-1.5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661F6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7 (0.50-1.51)</w:t>
            </w:r>
          </w:p>
        </w:tc>
      </w:tr>
      <w:tr w:rsidR="00100941" w14:paraId="43931103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40627D20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H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R+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HER2 unknown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1D67164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2 (0.73-1.7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CDAF75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7 (0.54-2.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D0C7E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9 (0.61-1.95)</w:t>
            </w:r>
          </w:p>
        </w:tc>
      </w:tr>
      <w:tr w:rsidR="00100941" w14:paraId="12B87406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7C007D39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ER-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PR-</w:t>
            </w:r>
            <w:r>
              <w:rPr>
                <w:rFonts w:eastAsia="等线" w:hint="eastAsia"/>
                <w:bCs/>
                <w:color w:val="000000"/>
                <w:sz w:val="20"/>
                <w:szCs w:val="20"/>
              </w:rPr>
              <w:t>/</w:t>
            </w:r>
            <w:r>
              <w:rPr>
                <w:rFonts w:eastAsia="等线"/>
                <w:bCs/>
                <w:color w:val="000000"/>
                <w:sz w:val="20"/>
                <w:szCs w:val="20"/>
              </w:rPr>
              <w:t>HER2 unknown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9D0EB7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1 (0.41-1.2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E53215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2 (0.50-2.0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BF15E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4 (0.43-1.65)</w:t>
            </w:r>
          </w:p>
        </w:tc>
      </w:tr>
      <w:tr w:rsidR="00100941" w14:paraId="705FACA6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4947BEA1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Surgery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0690605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818DE5C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174285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306F6217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216F4F52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radical mastectomy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642CFBC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C283C1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94E057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5EC20247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3C12E931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modified radical mastectomy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C88D8A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2 (0.55-0.9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8ECBFC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5 (0.44-0.9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8552B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6 (0.46-0.93)</w:t>
            </w:r>
          </w:p>
        </w:tc>
      </w:tr>
      <w:tr w:rsidR="00100941" w14:paraId="02045E2F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53DE3D8D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breast-conserving surgery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FEC294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46 (0.23-0.9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1F9826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59 (0.20-1.7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0DA1C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47 (0.16-1.34)</w:t>
            </w:r>
          </w:p>
        </w:tc>
      </w:tr>
      <w:tr w:rsidR="00100941" w14:paraId="59C907AC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7C9DF375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Chemotherapy </w:t>
            </w: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complianc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291CD29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787FD4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CCAB01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4B61F786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1038482D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ot standard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A358F0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BD17F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4C8A4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36A4473D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0861A3D4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standard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4D6AED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9 (0.51-0.9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FD679C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1 (0.49-1.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7CA3C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8 (0.44-1.03)</w:t>
            </w:r>
          </w:p>
        </w:tc>
      </w:tr>
      <w:tr w:rsidR="00100941" w14:paraId="26AB5E90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574DB43E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o chemotherapy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B089A7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9 (0.46-1.3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1BCA2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2 (0.34-1.9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27606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4 (0.53-2.06)</w:t>
            </w:r>
          </w:p>
        </w:tc>
      </w:tr>
      <w:tr w:rsidR="00100941" w14:paraId="5D037CE4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175784CB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Chemotherapy regimen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138E285B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AEDEE9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AA5ECC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7B474481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9DB2D4A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anthracycline and taxan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18656765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3C5CA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7BBD0D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65896BF4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781C13DA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anthracyclin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832904C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 xml:space="preserve">0.83 </w:t>
            </w:r>
            <w:r>
              <w:rPr>
                <w:rFonts w:eastAsia="等线"/>
                <w:bCs/>
                <w:color w:val="313131"/>
                <w:sz w:val="20"/>
                <w:szCs w:val="20"/>
              </w:rPr>
              <w:t>(0.64-1.0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D6A86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90 (0.60-1.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0817E5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8 (0.62-1.26)</w:t>
            </w:r>
          </w:p>
        </w:tc>
      </w:tr>
      <w:tr w:rsidR="00100941" w14:paraId="1287F6F9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63FF5F95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taxane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702BF3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07 (0.77-1.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6E133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35 (0.83-2.2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E32ED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16 (0.75-1.81)</w:t>
            </w:r>
          </w:p>
        </w:tc>
      </w:tr>
      <w:tr w:rsidR="00100941" w14:paraId="0F37DDFC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051A6948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614592D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57 (0.38- 0.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1E6DD0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8 (0.35-1.3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67912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2 (0.35-1.10)</w:t>
            </w:r>
          </w:p>
        </w:tc>
      </w:tr>
      <w:tr w:rsidR="00100941" w14:paraId="5E15BEDB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6D4BC018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lastRenderedPageBreak/>
              <w:t>Radiotherapy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E1557BA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D3298C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6EDDBCB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1341792D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0347B5AC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7111405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DEB7B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3B553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4C3E3A27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51D2646D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0F638277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2 (0.50-0.7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90D30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52 (0.37-0.7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FD0F3D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45 (0.34-0.61)</w:t>
            </w:r>
          </w:p>
        </w:tc>
      </w:tr>
      <w:tr w:rsidR="00100941" w14:paraId="17BF427E" w14:textId="77777777">
        <w:trPr>
          <w:trHeight w:val="84"/>
        </w:trPr>
        <w:tc>
          <w:tcPr>
            <w:tcW w:w="2923" w:type="dxa"/>
            <w:shd w:val="clear" w:color="auto" w:fill="auto"/>
            <w:noWrap/>
            <w:vAlign w:val="bottom"/>
          </w:tcPr>
          <w:p w14:paraId="0A49BD58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Endocrine therapy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9F17DE8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781C2D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ADDBD98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68B02357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1F66A02F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F1BFEB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06C16A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36D5AE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680ACA5E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4848A41C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25CCA868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0 (0.42-0.8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655647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6 (0.38-1.1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ABB9FC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3 (0.46-1.16)</w:t>
            </w:r>
          </w:p>
        </w:tc>
      </w:tr>
      <w:tr w:rsidR="00100941" w14:paraId="032543F6" w14:textId="77777777">
        <w:trPr>
          <w:trHeight w:val="182"/>
        </w:trPr>
        <w:tc>
          <w:tcPr>
            <w:tcW w:w="2923" w:type="dxa"/>
            <w:shd w:val="clear" w:color="auto" w:fill="auto"/>
            <w:vAlign w:val="center"/>
          </w:tcPr>
          <w:p w14:paraId="01025F7B" w14:textId="77777777" w:rsidR="00100941" w:rsidRDefault="00AE3171">
            <w:pPr>
              <w:spacing w:line="240" w:lineRule="exact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>Endocrine therapy regimens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5315914D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7429D6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75ED80" w14:textId="77777777" w:rsidR="00100941" w:rsidRDefault="00AE3171">
            <w:pPr>
              <w:spacing w:line="240" w:lineRule="exact"/>
              <w:jc w:val="center"/>
              <w:rPr>
                <w:rFonts w:eastAsia="等线"/>
                <w:b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313131"/>
                <w:sz w:val="20"/>
                <w:szCs w:val="20"/>
              </w:rPr>
              <w:t xml:space="preserve">　</w:t>
            </w:r>
          </w:p>
        </w:tc>
      </w:tr>
      <w:tr w:rsidR="00100941" w14:paraId="38F84920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47ACDC9B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AI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4D97EE8B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A718D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71FCB4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</w:t>
            </w:r>
          </w:p>
        </w:tc>
      </w:tr>
      <w:tr w:rsidR="00100941" w14:paraId="487E593A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281A3242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SERM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1006DB75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1.24 (0.88-1.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1DC3E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93 (0.54-1.6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F29D0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92 (0.57-1.48)</w:t>
            </w:r>
          </w:p>
        </w:tc>
      </w:tr>
      <w:tr w:rsidR="00100941" w14:paraId="0F64A199" w14:textId="77777777">
        <w:trPr>
          <w:trHeight w:val="84"/>
        </w:trPr>
        <w:tc>
          <w:tcPr>
            <w:tcW w:w="2923" w:type="dxa"/>
            <w:shd w:val="clear" w:color="auto" w:fill="auto"/>
            <w:vAlign w:val="center"/>
          </w:tcPr>
          <w:p w14:paraId="3231D785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SERM/AI</w:t>
            </w:r>
          </w:p>
        </w:tc>
        <w:tc>
          <w:tcPr>
            <w:tcW w:w="1759" w:type="dxa"/>
            <w:shd w:val="clear" w:color="auto" w:fill="auto"/>
            <w:vAlign w:val="center"/>
          </w:tcPr>
          <w:p w14:paraId="3D25CDCD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70 (0.44-1.1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550C0F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81 (0.40-1.6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BC8C71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2 (0.33-1.20)</w:t>
            </w:r>
          </w:p>
        </w:tc>
      </w:tr>
      <w:tr w:rsidR="00100941" w14:paraId="0C048C34" w14:textId="77777777">
        <w:trPr>
          <w:trHeight w:val="84"/>
        </w:trPr>
        <w:tc>
          <w:tcPr>
            <w:tcW w:w="29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981631" w14:textId="77777777" w:rsidR="00100941" w:rsidRDefault="00AE3171">
            <w:pPr>
              <w:spacing w:line="240" w:lineRule="exact"/>
              <w:ind w:firstLineChars="100" w:firstLine="200"/>
              <w:rPr>
                <w:rFonts w:eastAsia="等线"/>
                <w:bCs/>
                <w:color w:val="000000"/>
                <w:sz w:val="20"/>
                <w:szCs w:val="20"/>
              </w:rPr>
            </w:pPr>
            <w:r>
              <w:rPr>
                <w:rFonts w:eastAsia="等线"/>
                <w:bCs/>
                <w:color w:val="000000"/>
                <w:sz w:val="20"/>
                <w:szCs w:val="20"/>
              </w:rPr>
              <w:t>OFS+SERM/AI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824B3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65 (0.38-1.0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4CB22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51 (0.21-1.2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1A499" w14:textId="77777777" w:rsidR="00100941" w:rsidRDefault="00AE3171">
            <w:pPr>
              <w:spacing w:line="240" w:lineRule="exact"/>
              <w:jc w:val="center"/>
              <w:rPr>
                <w:rFonts w:eastAsia="等线"/>
                <w:bCs/>
                <w:color w:val="313131"/>
                <w:sz w:val="20"/>
                <w:szCs w:val="20"/>
              </w:rPr>
            </w:pPr>
            <w:r>
              <w:rPr>
                <w:rFonts w:eastAsia="等线"/>
                <w:bCs/>
                <w:color w:val="313131"/>
                <w:sz w:val="20"/>
                <w:szCs w:val="20"/>
              </w:rPr>
              <w:t>0.50 (0.23-1.08)</w:t>
            </w:r>
          </w:p>
        </w:tc>
      </w:tr>
    </w:tbl>
    <w:p w14:paraId="25835BDE" w14:textId="77777777" w:rsidR="00100941" w:rsidRDefault="00AE3171">
      <w:pPr>
        <w:rPr>
          <w:sz w:val="21"/>
        </w:rPr>
        <w:sectPr w:rsidR="00100941"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>
        <w:rPr>
          <w:sz w:val="21"/>
        </w:rPr>
        <w:t>iDFS, invasive disease free survival; BCSS, breast cancer specific s</w:t>
      </w:r>
      <w:r w:rsidR="007C47FB">
        <w:rPr>
          <w:sz w:val="21"/>
        </w:rPr>
        <w:t xml:space="preserve">urvival; OS, overall survival; </w:t>
      </w:r>
      <w:r>
        <w:rPr>
          <w:sz w:val="21"/>
        </w:rPr>
        <w:t>CI,</w:t>
      </w:r>
      <w:r>
        <w:t xml:space="preserve"> </w:t>
      </w:r>
      <w:r>
        <w:rPr>
          <w:sz w:val="21"/>
        </w:rPr>
        <w:t>confidence interval; ER, Estrogen Receptor; PR, Progesterone Receptor;</w:t>
      </w:r>
      <w:r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HR, Hormone receptor; </w:t>
      </w:r>
      <w:r>
        <w:rPr>
          <w:sz w:val="21"/>
        </w:rPr>
        <w:t>HER2, human epidermal growth factor receptor 2; AI, Aromata</w:t>
      </w:r>
      <w:r>
        <w:rPr>
          <w:sz w:val="21"/>
        </w:rPr>
        <w:t>se inhibitors; SERM, Selective estrogen receptor modulator; OFS, Ovarian f</w:t>
      </w:r>
      <w:bookmarkStart w:id="0" w:name="_GoBack"/>
      <w:bookmarkEnd w:id="0"/>
      <w:r>
        <w:rPr>
          <w:sz w:val="21"/>
        </w:rPr>
        <w:t>unction suppression</w:t>
      </w:r>
      <w:r>
        <w:rPr>
          <w:sz w:val="22"/>
        </w:rPr>
        <w:t>.</w:t>
      </w:r>
    </w:p>
    <w:p w14:paraId="3B68173C" w14:textId="77777777" w:rsidR="00100941" w:rsidRDefault="00100941"/>
    <w:sectPr w:rsidR="0010094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5B89F" w14:textId="77777777" w:rsidR="00AE3171" w:rsidRDefault="00AE3171">
      <w:r>
        <w:separator/>
      </w:r>
    </w:p>
  </w:endnote>
  <w:endnote w:type="continuationSeparator" w:id="0">
    <w:p w14:paraId="154F505F" w14:textId="77777777" w:rsidR="00AE3171" w:rsidRDefault="00AE3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CCC163" w14:textId="77777777" w:rsidR="00100941" w:rsidRDefault="00AE3171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6823CC34" w14:textId="77777777" w:rsidR="00100941" w:rsidRDefault="00100941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3B6A0" w14:textId="77777777" w:rsidR="00AE3171" w:rsidRDefault="00AE3171">
      <w:r>
        <w:separator/>
      </w:r>
    </w:p>
  </w:footnote>
  <w:footnote w:type="continuationSeparator" w:id="0">
    <w:p w14:paraId="62FCE955" w14:textId="77777777" w:rsidR="00AE3171" w:rsidRDefault="00AE3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A53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0941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20F21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C47FB"/>
    <w:rsid w:val="007D18D6"/>
    <w:rsid w:val="007F533E"/>
    <w:rsid w:val="00802AD0"/>
    <w:rsid w:val="00804B62"/>
    <w:rsid w:val="00814FBD"/>
    <w:rsid w:val="00817B88"/>
    <w:rsid w:val="00823A53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C32BE"/>
    <w:rsid w:val="009D5092"/>
    <w:rsid w:val="009E7161"/>
    <w:rsid w:val="009F2819"/>
    <w:rsid w:val="00A102E5"/>
    <w:rsid w:val="00A17FFD"/>
    <w:rsid w:val="00A477A7"/>
    <w:rsid w:val="00A62132"/>
    <w:rsid w:val="00A827F3"/>
    <w:rsid w:val="00A971D8"/>
    <w:rsid w:val="00AE3171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  <w:rsid w:val="2CD74125"/>
    <w:rsid w:val="56B40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EA9E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styleId="a5">
    <w:name w:val="page number"/>
    <w:basedOn w:val="a0"/>
    <w:uiPriority w:val="99"/>
    <w:unhideWhenUsed/>
    <w:qFormat/>
  </w:style>
  <w:style w:type="character" w:customStyle="1" w:styleId="a4">
    <w:name w:val="页脚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5</Words>
  <Characters>2714</Characters>
  <Application>Microsoft Macintosh Word</Application>
  <DocSecurity>0</DocSecurity>
  <Lines>22</Lines>
  <Paragraphs>6</Paragraphs>
  <ScaleCrop>false</ScaleCrop>
  <LinksUpToDate>false</LinksUpToDate>
  <CharactersWithSpaces>3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 Deng</dc:creator>
  <cp:lastModifiedBy>Lyn Deng</cp:lastModifiedBy>
  <cp:revision>3</cp:revision>
  <dcterms:created xsi:type="dcterms:W3CDTF">2020-08-01T06:04:00Z</dcterms:created>
  <dcterms:modified xsi:type="dcterms:W3CDTF">2020-08-07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